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641E" w:rsidRPr="00DE6706" w:rsidRDefault="00CB69CC" w:rsidP="00DE6706">
      <w:pPr>
        <w:rPr>
          <w:b/>
          <w:u w:val="single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57477408" wp14:editId="6B3B3CBB">
                <wp:simplePos x="0" y="0"/>
                <wp:positionH relativeFrom="margin">
                  <wp:posOffset>-123826</wp:posOffset>
                </wp:positionH>
                <wp:positionV relativeFrom="paragraph">
                  <wp:posOffset>323850</wp:posOffset>
                </wp:positionV>
                <wp:extent cx="8255635" cy="0"/>
                <wp:effectExtent l="0" t="0" r="31115" b="19050"/>
                <wp:wrapNone/>
                <wp:docPr id="9230" name="Straight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25563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D36D421" id="Straight Connector 21" o:spid="_x0000_s1026" style="position:absolute;z-index:2516500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9.75pt,25.5pt" to="640.3pt,2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bA73AEAAKgDAAAOAAAAZHJzL2Uyb0RvYy54bWysU01v2zAMvQ/YfxB0b5ykSNEZcXpI0F2K&#10;LUC6H8DKsi1UEgVRi5N/P0r5WLrdhvkgUKL4yPf0vHw6OCv2OpJB38jZZCqF9gpb4/tG/nh9vnuU&#10;ghL4Fix63cijJvm0+vxpOYZaz3FA2+ooGMRTPYZGDimFuqpIDdoBTTBoz8kOo4PE29hXbYSR0Z2t&#10;5tPpQzVibENEpYn4dHNKylXB7zqt0veuI52EbSTPlsoay/qW12q1hLqPEAajzmPAP0zhwHhueoXa&#10;QALxM5q/oJxREQm7NFHoKuw6o3ThwGxm0z/Y7AYIunBhcShcZaL/B6u+7bdRmLaRX+b3LJAHx6+0&#10;SxFMPySxRu9ZQ4xiPstajYFqLln7bcxs1cHvwguqd+Jc9SGZNxRO1w5ddPk60xWHov3xqr0+JKH4&#10;8HG+WDzcL6RQl1wF9aUwREpfNTqRg0Za47MsUMP+hVJuDfXlSj72+GysLU9rvRgbycDMTQEbrLOQ&#10;OHSBKZPvpQDbs3NVigWR0Jo2V2ccOtLaRrEHNg97rsXxlceVwgIlTjCH8mVheIIPpXmcDdBwKi6p&#10;k9ecSWx4axxTvq22PnfUxbJnUr8lzNEbtsdtvOjMdihNz9bNfrvdc3z7g61+AQAA//8DAFBLAwQU&#10;AAYACAAAACEAq22fuN4AAAAKAQAADwAAAGRycy9kb3ducmV2LnhtbEyPTU/DMAyG70j8h8hI3Lak&#10;mzZGqTuhoR24jQISx6xxP6Bxqibdyr8nEwc42n70+nmz7WQ7caLBt44RkrkCQVw603KN8Pa6n21A&#10;+KDZ6M4xIXyTh21+fZXp1Lgzv9CpCLWIIexTjdCE0KdS+rIhq/3c9cTxVrnB6hDHoZZm0OcYbju5&#10;UGotrW45fmh0T7uGyq9itAjjYVepdr+cPj+WhRyf7w7vT1WNeHszPT6ACDSFPxgu+lEd8uh0dCMb&#10;LzqEWXK/iijCKomdLsBio9Ygjr8bmWfyf4X8BwAA//8DAFBLAQItABQABgAIAAAAIQC2gziS/gAA&#10;AOEBAAATAAAAAAAAAAAAAAAAAAAAAABbQ29udGVudF9UeXBlc10ueG1sUEsBAi0AFAAGAAgAAAAh&#10;ADj9If/WAAAAlAEAAAsAAAAAAAAAAAAAAAAALwEAAF9yZWxzLy5yZWxzUEsBAi0AFAAGAAgAAAAh&#10;AIR9sDvcAQAAqAMAAA4AAAAAAAAAAAAAAAAALgIAAGRycy9lMm9Eb2MueG1sUEsBAi0AFAAGAAgA&#10;AAAhAKttn7jeAAAACgEAAA8AAAAAAAAAAAAAAAAANgQAAGRycy9kb3ducmV2LnhtbFBLBQYAAAAA&#10;BAAEAPMAAABBBQAAAAA=&#10;" strokecolor="windowText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  <w:r w:rsidR="001A641E" w:rsidRPr="00DE6706">
        <w:rPr>
          <w:b/>
        </w:rPr>
        <w:t xml:space="preserve">Additional </w:t>
      </w:r>
      <w:r>
        <w:rPr>
          <w:b/>
        </w:rPr>
        <w:t>f</w:t>
      </w:r>
      <w:r w:rsidR="001A641E" w:rsidRPr="00DE6706">
        <w:rPr>
          <w:b/>
        </w:rPr>
        <w:t>ile 2</w:t>
      </w:r>
      <w:r w:rsidR="00DE6706" w:rsidRPr="008F20BD">
        <w:rPr>
          <w:b/>
        </w:rPr>
        <w:t xml:space="preserve"> </w:t>
      </w:r>
      <w:r w:rsidR="001A641E" w:rsidRPr="00E14E23">
        <w:rPr>
          <w:b/>
          <w:bCs/>
        </w:rPr>
        <w:t>Amino acid sequence of protein PML</w:t>
      </w:r>
    </w:p>
    <w:p w:rsidR="001A641E" w:rsidRPr="00E14E23" w:rsidRDefault="001A641E" w:rsidP="001A641E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3E87A231" wp14:editId="7465F948">
                <wp:simplePos x="0" y="0"/>
                <wp:positionH relativeFrom="column">
                  <wp:posOffset>-615315</wp:posOffset>
                </wp:positionH>
                <wp:positionV relativeFrom="paragraph">
                  <wp:posOffset>117475</wp:posOffset>
                </wp:positionV>
                <wp:extent cx="8964295" cy="486410"/>
                <wp:effectExtent l="0" t="0" r="0" b="0"/>
                <wp:wrapNone/>
                <wp:docPr id="9229" name="Text Box 4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64295" cy="486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A641E" w:rsidRPr="00FF0E23" w:rsidRDefault="001A641E" w:rsidP="00CB69CC">
                            <w:pPr>
                              <w:pStyle w:val="NormalWeb"/>
                              <w:kinsoku w:val="0"/>
                              <w:overflowPunct w:val="0"/>
                              <w:spacing w:before="0"/>
                              <w:ind w:firstLine="720"/>
                              <w:textAlignment w:val="bottom"/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  <w:position w:val="7"/>
                                <w:vertAlign w:val="superscript"/>
                              </w:rPr>
                            </w:pP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>Source</w:t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ab/>
                            </w:r>
                            <w:r w:rsidR="00CB69CC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>CDS</w:t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  <w:position w:val="7"/>
                                <w:vertAlign w:val="superscript"/>
                              </w:rPr>
                              <w:t xml:space="preserve"> 1</w:t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  <w:position w:val="7"/>
                                <w:vertAlign w:val="superscript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  <w:position w:val="7"/>
                                <w:vertAlign w:val="superscript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  <w:position w:val="7"/>
                                <w:vertAlign w:val="superscript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>Protein</w:t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ab/>
                              <w:t xml:space="preserve">Sequence </w:t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  <w:position w:val="7"/>
                                <w:vertAlign w:val="superscript"/>
                              </w:rPr>
                              <w:t>2</w:t>
                            </w:r>
                          </w:p>
                          <w:p w:rsidR="001A641E" w:rsidRPr="00F2414F" w:rsidRDefault="001A641E" w:rsidP="001A641E">
                            <w:pPr>
                              <w:pStyle w:val="NormalWeb"/>
                              <w:kinsoku w:val="0"/>
                              <w:overflowPunct w:val="0"/>
                              <w:spacing w:before="0"/>
                              <w:textAlignment w:val="bottom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E87A231" id="_x0000_t202" coordsize="21600,21600" o:spt="202" path="m,l,21600r21600,l21600,xe">
                <v:stroke joinstyle="miter"/>
                <v:path gradientshapeok="t" o:connecttype="rect"/>
              </v:shapetype>
              <v:shape id="Text Box 432" o:spid="_x0000_s1026" type="#_x0000_t202" style="position:absolute;margin-left:-48.45pt;margin-top:9.25pt;width:705.85pt;height:38.3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RCtCQIAAM8DAAAOAAAAZHJzL2Uyb0RvYy54bWysU9uOmzAQfa/Uf7D8TriswwIKWeVGX7YX&#10;abcf4BgTUMG2bG8gqvrvHTuXpu1b1ZcRnsuZmXOGxdM09OjItemkKHE8izDigsm6E4cSf32tggwj&#10;Y6moaS8FL/GJG/y0fP9uMaqCJ7KVfc01AhBhilGVuLVWFWFoWMsHamZScQHBRuqBWnjqQ1hrOgL6&#10;0IdJFKXhKHWttGTcGPBuz0G89PhNw5n93DSGW9SXGGaz3mpv986GywUtDpqqtmOXMeg/TDHQTkDT&#10;G9SWWoredPcX1NAxLY1s7IzJIZRN0zHud4Bt4uiPbV5aqrjfBcgx6kaT+X+w7NPxi0ZdXeI8SXKM&#10;BB1ApVc+WbSWEyIPiaNoVKaAzBcFuXaCAEjt1zXqWbJvBgm5aak48JXWcmw5rWHE2FWGd6VnHONA&#10;9uNHWUMj+malB5oaPTj+gBEE6CDV6SaPG4aBM8tTkuRzjBjESJaS2OsX0uJarbSxH7gckPsosQb5&#10;PTo9PhvrpqHFNcU1E7Lq+t6fQC9+c0Di2QO9odTF3BRe0e95lO+yXUYCkqS7gER1HayqDQnSKn6c&#10;bx+2m802/nG+rLuiOCHROsmDKs0eA9KQeZA/RlkQxfk6TyOSk23li6D1taknz/F1Zs5O++kixl7W&#10;J+emhVEr4LDq/HqO7GvIF8PV+K0vF+7O8v7t9fn1Hy5/AgAA//8DAFBLAwQUAAYACAAAACEAhu9X&#10;U94AAAAKAQAADwAAAGRycy9kb3ducmV2LnhtbEyPy07DMBBF90j8gzVI7FonQKomxKkqHlIXbChh&#10;P42HOCIeR7HbpH+PuyrL0T26c265mW0vTjT6zrGCdJmAIG6c7rhVUH+9L9YgfEDW2DsmBWfysKlu&#10;b0ostJv4k0770IpYwr5ABSaEoZDSN4Ys+qUbiGP240aLIZ5jK/WIUyy3vXxIkpW02HH8YHCgF0PN&#10;7/5oFYSgt+m5frN+9z1/vE4maTKslbq/m7fPIALN4QrDRT+qQxWdDu7I2otewSJf5RGNwToDcQEe&#10;06c45qAgz1KQVSn/T6j+AAAA//8DAFBLAQItABQABgAIAAAAIQC2gziS/gAAAOEBAAATAAAAAAAA&#10;AAAAAAAAAAAAAABbQ29udGVudF9UeXBlc10ueG1sUEsBAi0AFAAGAAgAAAAhADj9If/WAAAAlAEA&#10;AAsAAAAAAAAAAAAAAAAALwEAAF9yZWxzLy5yZWxzUEsBAi0AFAAGAAgAAAAhAA7NEK0JAgAAzwMA&#10;AA4AAAAAAAAAAAAAAAAALgIAAGRycy9lMm9Eb2MueG1sUEsBAi0AFAAGAAgAAAAhAIbvV1PeAAAA&#10;CgEAAA8AAAAAAAAAAAAAAAAAYwQAAGRycy9kb3ducmV2LnhtbFBLBQYAAAAABAAEAPMAAABuBQAA&#10;AAA=&#10;" filled="f" stroked="f">
                <v:textbox style="mso-fit-shape-to-text:t">
                  <w:txbxContent>
                    <w:p w:rsidR="001A641E" w:rsidRPr="00FF0E23" w:rsidRDefault="001A641E" w:rsidP="00CB69CC">
                      <w:pPr>
                        <w:pStyle w:val="NormalWeb"/>
                        <w:kinsoku w:val="0"/>
                        <w:overflowPunct w:val="0"/>
                        <w:spacing w:before="0"/>
                        <w:ind w:firstLine="720"/>
                        <w:textAlignment w:val="bottom"/>
                        <w:rPr>
                          <w:rFonts w:eastAsia="MS PGothic"/>
                          <w:b/>
                          <w:color w:val="000000"/>
                          <w:kern w:val="24"/>
                          <w:position w:val="7"/>
                          <w:vertAlign w:val="superscript"/>
                        </w:rPr>
                      </w:pP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>Source</w:t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ab/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ab/>
                      </w:r>
                      <w:r w:rsidR="00CB69CC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ab/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>CDS</w:t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  <w:position w:val="7"/>
                          <w:vertAlign w:val="superscript"/>
                        </w:rPr>
                        <w:t xml:space="preserve"> 1</w:t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  <w:position w:val="7"/>
                          <w:vertAlign w:val="superscript"/>
                        </w:rPr>
                        <w:tab/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  <w:position w:val="7"/>
                          <w:vertAlign w:val="superscript"/>
                        </w:rPr>
                        <w:tab/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  <w:position w:val="7"/>
                          <w:vertAlign w:val="superscript"/>
                        </w:rPr>
                        <w:tab/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>Protein</w:t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ab/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ab/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ab/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ab/>
                        <w:t xml:space="preserve">Sequence </w:t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  <w:position w:val="7"/>
                          <w:vertAlign w:val="superscript"/>
                        </w:rPr>
                        <w:t>2</w:t>
                      </w:r>
                    </w:p>
                    <w:p w:rsidR="001A641E" w:rsidRPr="00F2414F" w:rsidRDefault="001A641E" w:rsidP="001A641E">
                      <w:pPr>
                        <w:pStyle w:val="NormalWeb"/>
                        <w:kinsoku w:val="0"/>
                        <w:overflowPunct w:val="0"/>
                        <w:spacing w:before="0"/>
                        <w:textAlignment w:val="bottom"/>
                        <w:rPr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1A641E" w:rsidRPr="00E14E23" w:rsidRDefault="004B1F64" w:rsidP="001A641E">
      <w:pPr>
        <w:tabs>
          <w:tab w:val="left" w:pos="5747"/>
        </w:tabs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4D1F4887" wp14:editId="442E475F">
                <wp:simplePos x="0" y="0"/>
                <wp:positionH relativeFrom="margin">
                  <wp:posOffset>-122830</wp:posOffset>
                </wp:positionH>
                <wp:positionV relativeFrom="paragraph">
                  <wp:posOffset>117285</wp:posOffset>
                </wp:positionV>
                <wp:extent cx="8284210" cy="0"/>
                <wp:effectExtent l="0" t="0" r="21590" b="19050"/>
                <wp:wrapNone/>
                <wp:docPr id="9231" name="Straight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28421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7AEF161" id="Straight Connector 21" o:spid="_x0000_s1026" style="position:absolute;z-index:251659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9.65pt,9.25pt" to="642.65pt,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tWL3QEAAKgDAAAOAAAAZHJzL2Uyb0RvYy54bWysU01v2zAMvQ/YfxB0X5y4W9EZcXpI0F2K&#10;LUC6H8DKsi1MEgVRi5N/P0r5WLrdhvkgUKL4yPf0vHw8OCv2OpJB38rFbC6F9go744dWfn95+vAg&#10;BSXwHVj0upVHTfJx9f7dcgqNrnFE2+koGMRTM4VWjimFpqpIjdoBzTBoz8keo4PE2zhUXYSJ0Z2t&#10;6vn8vpowdiGi0kR8ujkl5arg971W6Vvfk07CtpJnS2WNZX3Na7VaQjNECKNR5zHgH6ZwYDw3vUJt&#10;IIH4Gc1fUM6oiIR9mil0Ffa9UbpwYDaL+R9sdiMEXbiwOBSuMtH/g1Vf99soTNfKz/XdQgoPjl9p&#10;lyKYYUxijd6zhhhFvchaTYEaLln7bcxs1cHvwjOqH8S56k0ybyicrh366PJ1pisORfvjVXt9SELx&#10;4UP98LFe8BOpS66C5lIYIqUvGp3IQSut8VkWaGD/TCm3huZyJR97fDLWlqe1XkytvL/7lJGBDdZb&#10;SBy6wJTJD1KAHdi5KsWCSGhNl6szDh1pbaPYA5uHPdfh9MLjSmGBEieYQ/myMDzBm9I8zgZoPBWX&#10;1MlrziQ2vDWOKd9WW5876mLZM6nfEuboFbvjNl50ZjuUpmfrZr/d7jm+/cFWvwAAAP//AwBQSwME&#10;FAAGAAgAAAAhACjjdi7eAAAACgEAAA8AAABkcnMvZG93bnJldi54bWxMj81OwzAQhO9IvIO1SNxa&#10;p40KaYhToaIeuJUAUo9uvPmBeB3FThvenq04lOPOfJqdyTaT7cQJB986UrCYRyCQSmdaqhV8vO9m&#10;CQgfNBndOUIFP+hhk9/eZDo17kxveCpCLTiEfKoVNCH0qZS+bNBqP3c9EnuVG6wOfA61NIM+c7jt&#10;5DKKHqTVLfGHRve4bbD8LkarYNxvq6jdxdPXIS7k+Pq4/3ypaqXu76bnJxABp3CF4VKfq0POnY5u&#10;JONFp2C2WMeMspGsQFyAZbJi5finyDyT/yfkvwAAAP//AwBQSwECLQAUAAYACAAAACEAtoM4kv4A&#10;AADhAQAAEwAAAAAAAAAAAAAAAAAAAAAAW0NvbnRlbnRfVHlwZXNdLnhtbFBLAQItABQABgAIAAAA&#10;IQA4/SH/1gAAAJQBAAALAAAAAAAAAAAAAAAAAC8BAABfcmVscy8ucmVsc1BLAQItABQABgAIAAAA&#10;IQAKTtWL3QEAAKgDAAAOAAAAAAAAAAAAAAAAAC4CAABkcnMvZTJvRG9jLnhtbFBLAQItABQABgAI&#10;AAAAIQAo43Yu3gAAAAoBAAAPAAAAAAAAAAAAAAAAADcEAABkcnMvZG93bnJldi54bWxQSwUGAAAA&#10;AAQABADzAAAAQgUAAAAA&#10;" strokecolor="windowText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229AD141" wp14:editId="285A61EA">
                <wp:simplePos x="0" y="0"/>
                <wp:positionH relativeFrom="margin">
                  <wp:posOffset>-123825</wp:posOffset>
                </wp:positionH>
                <wp:positionV relativeFrom="paragraph">
                  <wp:posOffset>142875</wp:posOffset>
                </wp:positionV>
                <wp:extent cx="8284210" cy="0"/>
                <wp:effectExtent l="0" t="0" r="21590" b="19050"/>
                <wp:wrapNone/>
                <wp:docPr id="9234" name="Straight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28421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5B6989C" id="Straight Connector 21" o:spid="_x0000_s1026" style="position:absolute;z-index:251656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9.75pt,11.25pt" to="642.55pt,1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Yq/3QEAAKgDAAAOAAAAZHJzL2Uyb0RvYy54bWysU8tu2zAQvBfoPxC817KVNHAFyznYSC9B&#10;a8DpB2woUiLKF7isJf99l/QjTnsrqgOx5HJnd4aj1eNkDTvIiNq7li9mc86kE77Trm/5j5enT0vO&#10;MIHrwHgnW36UyB/XHz+sxtDI2g/edDIyAnHYjKHlQ0qhqSoUg7SAMx+ko6Ty0UKibeyrLsJI6NZU&#10;9Xz+UI0+diF6IRHpdHtK8nXBV0qK9F0plImZltNsqayxrK95rdYraPoIYdDiPAb8wxQWtKOmV6gt&#10;JGC/ov4LymoRPXqVZsLbyiulhSwciM1i/geb/QBBFi4kDoarTPj/YMW3wy4y3bX8S313z5kDS6+0&#10;TxF0PyS28c6Rhj6yepG1GgM2VLJxu5jZisntw7MXP5Fy1btk3mA4XZtUtPk60WVT0f541V5OiQk6&#10;XNbL+3pBTyQuuQqaS2GImL5Kb1kOWm60y7JAA4dnTLk1NJcr+dj5J21MeVrj2Njyh7vPGRnIYMpA&#10;otAGooyu5wxMT84VKRZE9EZ3uTrj4BE3JrIDkHnIc50fX2hczgxgogRxKF8WhiZ4V5rH2QIOp+KS&#10;OnnN6kSGN9oS5dtq43JHWSx7JvUmYY5efXfcxYvOZIfS9Gzd7LfbPcW3P9j6NwAAAP//AwBQSwME&#10;FAAGAAgAAAAhALURaQTfAAAACgEAAA8AAABkcnMvZG93bnJldi54bWxMj01PwzAMhu9I/IfISNy2&#10;tJ0GW2k6oaEduI0C0o5e435A41RNupV/TyYO42TZfvT6cbaZTCdONLjWsoJ4HoEgLq1uuVbw8b6b&#10;rUA4j6yxs0wKfsjBJr+9yTDV9sxvdCp8LUIIuxQVNN73qZSubMigm9ueOOwqOxj0oR1qqQc8h3DT&#10;ySSKHqTBlsOFBnvaNlR+F6NRMO63VdTuFtPXYVHI8fVx//lS1Urd303PTyA8Tf4Kw0U/qEMenI52&#10;ZO1Ep2AWr5cBVZAkoV6AZLWMQRz/JjLP5P8X8l8AAAD//wMAUEsBAi0AFAAGAAgAAAAhALaDOJL+&#10;AAAA4QEAABMAAAAAAAAAAAAAAAAAAAAAAFtDb250ZW50X1R5cGVzXS54bWxQSwECLQAUAAYACAAA&#10;ACEAOP0h/9YAAACUAQAACwAAAAAAAAAAAAAAAAAvAQAAX3JlbHMvLnJlbHNQSwECLQAUAAYACAAA&#10;ACEAlXGKv90BAACoAwAADgAAAAAAAAAAAAAAAAAuAgAAZHJzL2Uyb0RvYy54bWxQSwECLQAUAAYA&#10;CAAAACEAtRFpBN8AAAAKAQAADwAAAAAAAAAAAAAAAAA3BAAAZHJzL2Rvd25yZXYueG1sUEsFBgAA&#10;AAAEAAQA8wAAAEMFAAAAAA==&#10;" strokecolor="windowText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  <w:r w:rsidR="00CB69CC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4A07A16A" wp14:editId="21C8463D">
                <wp:simplePos x="0" y="0"/>
                <wp:positionH relativeFrom="margin">
                  <wp:posOffset>4010025</wp:posOffset>
                </wp:positionH>
                <wp:positionV relativeFrom="paragraph">
                  <wp:posOffset>209550</wp:posOffset>
                </wp:positionV>
                <wp:extent cx="4207510" cy="1314450"/>
                <wp:effectExtent l="0" t="0" r="0" b="0"/>
                <wp:wrapNone/>
                <wp:docPr id="14338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07510" cy="13144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A641E" w:rsidRDefault="001A641E" w:rsidP="001A641E">
                            <w:pPr>
                              <w:pStyle w:val="NormalWeb"/>
                              <w:spacing w:before="108"/>
                              <w:textAlignment w:val="baseline"/>
                            </w:pPr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PNSSRPAFSYHPRLPPSPSSSFSPRRTAETKAKRPAQRPEMPGSPEAPRTSGPQEDGPAAKEPGTAPGPSRCPTPSGLLGEGDFQFLLCEGCKQESLNLKLLTCLPLCLGCLRENKPIGQCPVCQTPIPQPDGIPDVDNVLXYRR</w:t>
                            </w:r>
                            <w:r w:rsidRPr="00FF0E23">
                              <w:rPr>
                                <w:rFonts w:eastAsia="MS PGothic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ISSGGLSCCR</w:t>
                            </w:r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RREAAAMWCSECEEFLCPGCFEDHQWFFKKRSHEARKVEELRAESAHRFLEGTKK</w:t>
                            </w:r>
                            <w:r w:rsidRPr="00FF0E23">
                              <w:rPr>
                                <w:rFonts w:eastAsia="MS PGothic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SCSLFCSSPRHTEQGHVTSIFCR</w:t>
                            </w:r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KCEKPLCCSCALLDAQHSSFYCDIRTEIQRQQDELAELGQELAQQRGGFEASRAALQEK</w:t>
                            </w:r>
                            <w:r w:rsidRPr="00FF0E23">
                              <w:rPr>
                                <w:rFonts w:eastAsia="MS PGothic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AAQLEAAGHGVR</w:t>
                            </w:r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ELVRQRVEQLVRLIRREEEELLATVGRKQEKGHKELEKELWRVEAVLRRMEAGERLVEKMGLYATEQEVMDMQPFIKDALEELRRQRPAADGELEVHEDFAECRARLQALTECI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07A16A" id="Text Box 4" o:spid="_x0000_s1027" type="#_x0000_t202" style="position:absolute;margin-left:315.75pt;margin-top:16.5pt;width:331.3pt;height:103.5pt;z-index:2516618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p4weFAIAAOQDAAAOAAAAZHJzL2Uyb0RvYy54bWysU8uumzAQ3VfqP1jsCY84D1DIVRJCN7cP&#10;6d5+gGNMQAXbtZ1AVPXf79gkadruqm5GeB5nZs4ZVk9D16IzU7oRPPOiSeghxqkoG37MvK+vhb/0&#10;kDaEl6QVnGXehWnvaf3+3aqXKYtFLdqSKQQgXKe9zLzaGJkGgaY164ieCMk4BCuhOmLgqY5BqUgP&#10;6F0bxGE4D3qhSqkEZVqDNx+D3trhVxWj5nNVaWZQm3kwm3FWOXuwNlivSHpURNYNvY5B/mGKjjQc&#10;mt6hcmIIOqnmL6iuoUpoUZkJFV0gqqqhzO0A20ThH9u81EQytwuQo+WdJv3/YOmn8xeFmhK0w9Mp&#10;iMVJBzK9ssGgrRgQtgz1UqeQ+CIh1Qzghmy3rZbPgn7TiItdTfiRbZQSfc1ICRNGtjJ4KB1xtAU5&#10;9B9FCW3IyQgHNFSqs/QBIQjQQanLXR07CgUnjsPFLIIQhVg0jTCeOf0Ckt7KpdLmAxMdsh+Zp0B+&#10;B0/Oz9rYcUh6S7HduCiatnUn0PLfHJA4eqA5lNqYHcMp+iMJk/1yv8Q+jud7H4dl6W+KHfbnRbSY&#10;5dN8t8ujn+NlPRRFMQ63ceIX8+XCxxWe+ckiXPphlGyTeYgTnBeuCFrfmjr2LGEjdWY4DKNUN1EO&#10;orwAnT3cb+bp7yei7LnYxTbAbNW4na0EY+JVDzglR8X17O2tPr5d1q+fc/0GAAD//wMAUEsDBBQA&#10;BgAIAAAAIQBfB0lH3wAAAAsBAAAPAAAAZHJzL2Rvd25yZXYueG1sTI/LTsMwEEX3SPyDNUjsqJ1H&#10;KxoyqRCILRXlIbFz42kSEY+j2G3C39ddwXI0R/eeW25m24sTjb5zjJAsFAji2pmOG4SP95e7exA+&#10;aDa6d0wIv+RhU11flbowbuI3Ou1CI2II+0IjtCEMhZS+bslqv3ADcfwd3Gh1iOfYSDPqKYbbXqZK&#10;raTVHceGVg/01FL9sztahM/Xw/dXrrbNs10Ok5uVZLuWiLc38+MDiEBz+IPhoh/VoYpOe3dk40WP&#10;sMqSZUQRsixuugDpOk9A7BHSXCmQVSn/b6jOAAAA//8DAFBLAQItABQABgAIAAAAIQC2gziS/gAA&#10;AOEBAAATAAAAAAAAAAAAAAAAAAAAAABbQ29udGVudF9UeXBlc10ueG1sUEsBAi0AFAAGAAgAAAAh&#10;ADj9If/WAAAAlAEAAAsAAAAAAAAAAAAAAAAALwEAAF9yZWxzLy5yZWxzUEsBAi0AFAAGAAgAAAAh&#10;APmnjB4UAgAA5AMAAA4AAAAAAAAAAAAAAAAALgIAAGRycy9lMm9Eb2MueG1sUEsBAi0AFAAGAAgA&#10;AAAhAF8HSUffAAAACwEAAA8AAAAAAAAAAAAAAAAAbgQAAGRycy9kb3ducmV2LnhtbFBLBQYAAAAA&#10;BAAEAPMAAAB6BQAAAAA=&#10;" filled="f" stroked="f">
                <v:textbox>
                  <w:txbxContent>
                    <w:p w:rsidR="001A641E" w:rsidRDefault="001A641E" w:rsidP="001A641E">
                      <w:pPr>
                        <w:pStyle w:val="NormalWeb"/>
                        <w:spacing w:before="108"/>
                        <w:textAlignment w:val="baseline"/>
                      </w:pPr>
                      <w:r w:rsidRPr="00FF0E23">
                        <w:rPr>
                          <w:rFonts w:eastAsia="MS PGothic"/>
                          <w:color w:val="000000"/>
                          <w:kern w:val="24"/>
                          <w:sz w:val="18"/>
                          <w:szCs w:val="18"/>
                        </w:rPr>
                        <w:t>PNSSRPAFSYHPRLPPSPSSSFSPRRTAETKAKRPAQRPEMPGSPEAPRTSGPQEDGPAAKEPGTAPGPSRCPTPSGLLGEGDFQFLLCEGCKQESLNLKLLTCLPLCLGCLRENKPIGQCPVCQTPIPQPDGIPDVDNVLXYRR</w:t>
                      </w:r>
                      <w:r w:rsidRPr="00FF0E23">
                        <w:rPr>
                          <w:rFonts w:eastAsia="MS PGothic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ISSGGLSCCR</w:t>
                      </w:r>
                      <w:r w:rsidRPr="00FF0E23">
                        <w:rPr>
                          <w:rFonts w:eastAsia="MS PGothic"/>
                          <w:color w:val="000000"/>
                          <w:kern w:val="24"/>
                          <w:sz w:val="18"/>
                          <w:szCs w:val="18"/>
                        </w:rPr>
                        <w:t>CRREAAAMWCSECEEFLCPGCFEDHQWFFKKRSHEARKVEELRAESAHRFLEGTKK</w:t>
                      </w:r>
                      <w:r w:rsidRPr="00FF0E23">
                        <w:rPr>
                          <w:rFonts w:eastAsia="MS PGothic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SCSLFCSSPRHTEQGHVTSIFCR</w:t>
                      </w:r>
                      <w:r w:rsidRPr="00FF0E23">
                        <w:rPr>
                          <w:rFonts w:eastAsia="MS PGothic"/>
                          <w:color w:val="000000"/>
                          <w:kern w:val="24"/>
                          <w:sz w:val="18"/>
                          <w:szCs w:val="18"/>
                        </w:rPr>
                        <w:t>KCEKPLCCSCALLDAQHSSFYCDIRTEIQRQQDELAELGQELAQQRGGFEASRAALQEK</w:t>
                      </w:r>
                      <w:r w:rsidRPr="00FF0E23">
                        <w:rPr>
                          <w:rFonts w:eastAsia="MS PGothic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AAQLEAAGHGVR</w:t>
                      </w:r>
                      <w:r w:rsidRPr="00FF0E23">
                        <w:rPr>
                          <w:rFonts w:eastAsia="MS PGothic"/>
                          <w:color w:val="000000"/>
                          <w:kern w:val="24"/>
                          <w:sz w:val="18"/>
                          <w:szCs w:val="18"/>
                        </w:rPr>
                        <w:t>ELVRQRVEQLVRLIRREEEELLATVGRKQEKGHKELEKELWRVEAVLRRMEAGERLVEKMGLYATEQEVMDMQPFIKDALEELRRQRPAADGELEVHEDFAECRARLQALTECI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641E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28B742BD" wp14:editId="19880B01">
                <wp:simplePos x="0" y="0"/>
                <wp:positionH relativeFrom="column">
                  <wp:posOffset>-578485</wp:posOffset>
                </wp:positionH>
                <wp:positionV relativeFrom="paragraph">
                  <wp:posOffset>305435</wp:posOffset>
                </wp:positionV>
                <wp:extent cx="4718685" cy="708660"/>
                <wp:effectExtent l="0" t="0" r="0" b="2540"/>
                <wp:wrapNone/>
                <wp:docPr id="9233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18685" cy="7086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A641E" w:rsidRPr="00FF0E23" w:rsidRDefault="00CB69CC" w:rsidP="001A641E">
                            <w:pPr>
                              <w:pStyle w:val="NormalWeb"/>
                              <w:spacing w:before="0"/>
                              <w:textAlignment w:val="baseline"/>
                              <w:rPr>
                                <w:rFonts w:eastAsia="MS PGothic"/>
                                <w:color w:val="000000"/>
                                <w:kern w:val="24"/>
                                <w:lang w:val="en-CA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24"/>
                                <w:lang w:val="en-CA"/>
                              </w:rPr>
                              <w:t xml:space="preserve">         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>Turkey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ab/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ab/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ab/>
                              <w:t>419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ab/>
                              <w:t xml:space="preserve">           </w:t>
                            </w:r>
                            <w:r w:rsidR="001A641E" w:rsidRPr="00FF0E23">
                              <w:rPr>
                                <w:rFonts w:eastAsia="MS PGothic"/>
                                <w:color w:val="000000"/>
                                <w:kern w:val="24"/>
                                <w:lang w:val="en-CA"/>
                              </w:rPr>
                              <w:t>PREDICTED: protein PML</w:t>
                            </w:r>
                          </w:p>
                          <w:p w:rsidR="001A641E" w:rsidRPr="00FF0E23" w:rsidRDefault="001A641E" w:rsidP="001A641E">
                            <w:pPr>
                              <w:pStyle w:val="NormalWeb"/>
                              <w:spacing w:before="0"/>
                              <w:textAlignment w:val="baseline"/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24"/>
                                <w:lang w:val="en-CA"/>
                              </w:rPr>
                              <w:tab/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24"/>
                                <w:lang w:val="en-CA"/>
                              </w:rPr>
                              <w:tab/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24"/>
                                <w:lang w:val="en-CA"/>
                              </w:rPr>
                              <w:tab/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24"/>
                                <w:lang w:val="en-CA"/>
                              </w:rPr>
                              <w:tab/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24"/>
                                <w:lang w:val="en-CA"/>
                              </w:rPr>
                              <w:tab/>
                              <w:t xml:space="preserve">            </w:t>
                            </w:r>
                            <w:proofErr w:type="gramStart"/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>isoform</w:t>
                            </w:r>
                            <w:proofErr w:type="gramEnd"/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 xml:space="preserve"> X6 [Gallus </w:t>
                            </w:r>
                            <w:proofErr w:type="spellStart"/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>gallus</w:t>
                            </w:r>
                            <w:proofErr w:type="spellEnd"/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 xml:space="preserve">] </w:t>
                            </w:r>
                          </w:p>
                          <w:p w:rsidR="001A641E" w:rsidRPr="00F2414F" w:rsidRDefault="001A641E" w:rsidP="001A641E">
                            <w:pPr>
                              <w:pStyle w:val="NormalWeb"/>
                              <w:spacing w:before="144"/>
                              <w:textAlignment w:val="baseline"/>
                            </w:pP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B742BD" id="Text Box 10" o:spid="_x0000_s1028" type="#_x0000_t202" style="position:absolute;margin-left:-45.55pt;margin-top:24.05pt;width:371.55pt;height:55.8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3AcVFgIAAOMDAAAOAAAAZHJzL2Uyb0RvYy54bWysU8uumzAQ3VfqP1jeEx4hBFDIVV50c/uQ&#10;7u0HOMYEVLBd2wlEVf+9Y+dx03ZXdWPh8cyZM+cMi6ex79CJKd0KXuBwEmDEOBVVyw8F/vpaeilG&#10;2hBekU5wVuAz0/hp+f7dYpA5i0QjuoopBCBc54MscGOMzH1f04b1RE+EZBwea6F6YuCqDn6lyADo&#10;fedHQZD4g1CVVIIyrSG6vTzipcOva0bN57rWzKCuwMDNuFO5c29Pf7kg+UER2bT0SoP8A4uetBya&#10;3qG2xBB0VO1fUH1LldCiNhMqel/UdUuZmwGmCYM/pnlpiGRuFhBHy7tM+v/B0k+nLwq1VYGzaDrF&#10;iJMeXHplo0FrMaLQKTRInUPii4RUM0IcnHbTavks6DeNuNg0hB/YSikxNIxUwDC02voPpdYTnWsL&#10;sh8+igr6kKMRDmisVW/lA0EQoINT57s7lguFYDwP0ySdYUThbR6kSeLI+SS/VUulzQcmemQ/CqzA&#10;fYdOTs/aWDYkv6XYZlyUbde5Dej4bwFIvESgN5TaN8vCGfojC7JduktjL46SnRcHVeWtyk3sJWU4&#10;n22n281mG/68LNZDURjFwTrKvDJJ515cxzMvgxm8IMzWWRLEWbwtXRG0vjV14lm9LsqZcT86pyIL&#10;brXci+oMag6wvgXW349E2W0hoPEKhC1bN/Nb4tUO2CQnxXXr7ao+3l3W27+5/AUAAP//AwBQSwME&#10;FAAGAAgAAAAhAFLySHPeAAAACgEAAA8AAABkcnMvZG93bnJldi54bWxMj01PwzAMhu9I/IfISNy2&#10;tBMdW2k6TXxIHLgwyt1rTFvROFWTrd2/x5zgZFl+9Pp5i93senWmMXSeDaTLBBRx7W3HjYHq42Wx&#10;ARUissXeMxm4UIBdeX1VYG79xO90PsRGSQiHHA20MQ651qFuyWFY+oFYbl9+dBhlHRttR5wk3PV6&#10;lSRr7bBj+dDiQI8t1d+HkzMQo92nl+rZhdfP+e1papM6w8qY25t5/wAq0hz/YPjVF3UoxenoT2yD&#10;6g0stmkqqIG7jUwB1tlKyh2FzLb3oMtC/69Q/gAAAP//AwBQSwECLQAUAAYACAAAACEAtoM4kv4A&#10;AADhAQAAEwAAAAAAAAAAAAAAAAAAAAAAW0NvbnRlbnRfVHlwZXNdLnhtbFBLAQItABQABgAIAAAA&#10;IQA4/SH/1gAAAJQBAAALAAAAAAAAAAAAAAAAAC8BAABfcmVscy8ucmVsc1BLAQItABQABgAIAAAA&#10;IQAe3AcVFgIAAOMDAAAOAAAAAAAAAAAAAAAAAC4CAABkcnMvZTJvRG9jLnhtbFBLAQItABQABgAI&#10;AAAAIQBS8khz3gAAAAoBAAAPAAAAAAAAAAAAAAAAAHAEAABkcnMvZG93bnJldi54bWxQSwUGAAAA&#10;AAQABADzAAAAewUAAAAA&#10;" filled="f" stroked="f">
                <v:textbox style="mso-fit-shape-to-text:t">
                  <w:txbxContent>
                    <w:p w:rsidR="001A641E" w:rsidRPr="00FF0E23" w:rsidRDefault="00CB69CC" w:rsidP="001A641E">
                      <w:pPr>
                        <w:pStyle w:val="NormalWeb"/>
                        <w:spacing w:before="0"/>
                        <w:textAlignment w:val="baseline"/>
                        <w:rPr>
                          <w:rFonts w:eastAsia="MS PGothic"/>
                          <w:color w:val="000000"/>
                          <w:kern w:val="24"/>
                          <w:lang w:val="en-CA"/>
                        </w:rPr>
                      </w:pPr>
                      <w:r>
                        <w:rPr>
                          <w:rFonts w:eastAsia="MS PGothic"/>
                          <w:color w:val="000000"/>
                          <w:kern w:val="24"/>
                          <w:lang w:val="en-CA"/>
                        </w:rPr>
                        <w:t xml:space="preserve">         </w:t>
                      </w:r>
                      <w:r>
                        <w:rPr>
                          <w:rFonts w:eastAsia="MS PGothic"/>
                          <w:color w:val="000000"/>
                          <w:kern w:val="24"/>
                        </w:rPr>
                        <w:t>Turkey</w:t>
                      </w:r>
                      <w:r>
                        <w:rPr>
                          <w:rFonts w:eastAsia="MS PGothic"/>
                          <w:color w:val="000000"/>
                          <w:kern w:val="24"/>
                        </w:rPr>
                        <w:tab/>
                      </w:r>
                      <w:r>
                        <w:rPr>
                          <w:rFonts w:eastAsia="MS PGothic"/>
                          <w:color w:val="000000"/>
                          <w:kern w:val="24"/>
                        </w:rPr>
                        <w:tab/>
                      </w:r>
                      <w:r>
                        <w:rPr>
                          <w:rFonts w:eastAsia="MS PGothic"/>
                          <w:color w:val="000000"/>
                          <w:kern w:val="24"/>
                        </w:rPr>
                        <w:tab/>
                        <w:t>419</w:t>
                      </w:r>
                      <w:r>
                        <w:rPr>
                          <w:rFonts w:eastAsia="MS PGothic"/>
                          <w:color w:val="000000"/>
                          <w:kern w:val="24"/>
                        </w:rPr>
                        <w:tab/>
                        <w:t xml:space="preserve">           </w:t>
                      </w:r>
                      <w:r w:rsidR="001A641E" w:rsidRPr="00FF0E23">
                        <w:rPr>
                          <w:rFonts w:eastAsia="MS PGothic"/>
                          <w:color w:val="000000"/>
                          <w:kern w:val="24"/>
                          <w:lang w:val="en-CA"/>
                        </w:rPr>
                        <w:t>PREDICTED: protein PML</w:t>
                      </w:r>
                    </w:p>
                    <w:p w:rsidR="001A641E" w:rsidRPr="00FF0E23" w:rsidRDefault="001A641E" w:rsidP="001A641E">
                      <w:pPr>
                        <w:pStyle w:val="NormalWeb"/>
                        <w:spacing w:before="0"/>
                        <w:textAlignment w:val="baseline"/>
                        <w:rPr>
                          <w:rFonts w:eastAsia="MS PGothic"/>
                          <w:color w:val="000000"/>
                          <w:kern w:val="24"/>
                        </w:rPr>
                      </w:pPr>
                      <w:r>
                        <w:rPr>
                          <w:rFonts w:eastAsia="MS PGothic"/>
                          <w:color w:val="000000"/>
                          <w:kern w:val="24"/>
                          <w:lang w:val="en-CA"/>
                        </w:rPr>
                        <w:tab/>
                      </w:r>
                      <w:r>
                        <w:rPr>
                          <w:rFonts w:eastAsia="MS PGothic"/>
                          <w:color w:val="000000"/>
                          <w:kern w:val="24"/>
                          <w:lang w:val="en-CA"/>
                        </w:rPr>
                        <w:tab/>
                      </w:r>
                      <w:r>
                        <w:rPr>
                          <w:rFonts w:eastAsia="MS PGothic"/>
                          <w:color w:val="000000"/>
                          <w:kern w:val="24"/>
                          <w:lang w:val="en-CA"/>
                        </w:rPr>
                        <w:tab/>
                      </w:r>
                      <w:r>
                        <w:rPr>
                          <w:rFonts w:eastAsia="MS PGothic"/>
                          <w:color w:val="000000"/>
                          <w:kern w:val="24"/>
                          <w:lang w:val="en-CA"/>
                        </w:rPr>
                        <w:tab/>
                      </w:r>
                      <w:r>
                        <w:rPr>
                          <w:rFonts w:eastAsia="MS PGothic"/>
                          <w:color w:val="000000"/>
                          <w:kern w:val="24"/>
                          <w:lang w:val="en-CA"/>
                        </w:rPr>
                        <w:tab/>
                        <w:t xml:space="preserve">            </w:t>
                      </w:r>
                      <w:proofErr w:type="gramStart"/>
                      <w:r w:rsidRPr="00FF0E23">
                        <w:rPr>
                          <w:rFonts w:eastAsia="MS PGothic"/>
                          <w:color w:val="000000"/>
                          <w:kern w:val="24"/>
                        </w:rPr>
                        <w:t>isoform</w:t>
                      </w:r>
                      <w:proofErr w:type="gramEnd"/>
                      <w:r w:rsidRPr="00FF0E23">
                        <w:rPr>
                          <w:rFonts w:eastAsia="MS PGothic"/>
                          <w:color w:val="000000"/>
                          <w:kern w:val="24"/>
                        </w:rPr>
                        <w:t xml:space="preserve"> X6 [Gallus </w:t>
                      </w:r>
                      <w:proofErr w:type="spellStart"/>
                      <w:r w:rsidRPr="00FF0E23">
                        <w:rPr>
                          <w:rFonts w:eastAsia="MS PGothic"/>
                          <w:color w:val="000000"/>
                          <w:kern w:val="24"/>
                        </w:rPr>
                        <w:t>gallus</w:t>
                      </w:r>
                      <w:proofErr w:type="spellEnd"/>
                      <w:r w:rsidRPr="00FF0E23">
                        <w:rPr>
                          <w:rFonts w:eastAsia="MS PGothic"/>
                          <w:color w:val="000000"/>
                          <w:kern w:val="24"/>
                        </w:rPr>
                        <w:t xml:space="preserve">] </w:t>
                      </w:r>
                    </w:p>
                    <w:p w:rsidR="001A641E" w:rsidRPr="00F2414F" w:rsidRDefault="001A641E" w:rsidP="001A641E">
                      <w:pPr>
                        <w:pStyle w:val="NormalWeb"/>
                        <w:spacing w:before="144"/>
                        <w:textAlignment w:val="baseline"/>
                      </w:pPr>
                    </w:p>
                  </w:txbxContent>
                </v:textbox>
              </v:shape>
            </w:pict>
          </mc:Fallback>
        </mc:AlternateContent>
      </w:r>
    </w:p>
    <w:p w:rsidR="001A641E" w:rsidRPr="00E14E23" w:rsidRDefault="001A641E" w:rsidP="001A641E">
      <w:pPr>
        <w:tabs>
          <w:tab w:val="right" w:pos="12960"/>
        </w:tabs>
      </w:pPr>
    </w:p>
    <w:p w:rsidR="001A641E" w:rsidRPr="00E14E23" w:rsidRDefault="001A641E" w:rsidP="001A641E">
      <w:pPr>
        <w:tabs>
          <w:tab w:val="right" w:pos="12960"/>
        </w:tabs>
      </w:pPr>
    </w:p>
    <w:p w:rsidR="001A641E" w:rsidRPr="00E14E23" w:rsidRDefault="001A641E" w:rsidP="001A641E">
      <w:pPr>
        <w:tabs>
          <w:tab w:val="right" w:pos="12960"/>
        </w:tabs>
        <w:rPr>
          <w:b/>
        </w:rPr>
      </w:pPr>
    </w:p>
    <w:p w:rsidR="001A641E" w:rsidRPr="00E14E23" w:rsidRDefault="00CB69CC" w:rsidP="001A641E">
      <w:pPr>
        <w:tabs>
          <w:tab w:val="right" w:pos="12960"/>
        </w:tabs>
        <w:rPr>
          <w:b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8CDC823" wp14:editId="1983B1DF">
                <wp:simplePos x="0" y="0"/>
                <wp:positionH relativeFrom="margin">
                  <wp:posOffset>-76200</wp:posOffset>
                </wp:positionH>
                <wp:positionV relativeFrom="paragraph">
                  <wp:posOffset>219710</wp:posOffset>
                </wp:positionV>
                <wp:extent cx="8208010" cy="0"/>
                <wp:effectExtent l="0" t="0" r="21590" b="19050"/>
                <wp:wrapNone/>
                <wp:docPr id="9235" name="Straight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20801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0BD28B0" id="Straight Connector 21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6pt,17.3pt" to="640.3pt,1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Ub/3AEAAKgDAAAOAAAAZHJzL2Uyb0RvYy54bWysU01v2zAMvQ/YfxB0b5ykaJEZcXpI0F2K&#10;LUC6H8DKsi1UEgVRi5N/P0r5WLrdhvkgUKL4yPf0vHw6OCv2OpJB38jZZCqF9gpb4/tG/nh9vltI&#10;QQl8Cxa9buRRk3xaff60HEOt5zigbXUUDOKpHkMjh5RCXVWkBu2AJhi052SH0UHibeyrNsLI6M5W&#10;8+n0sRoxtiGi0kR8ujkl5argd51W6XvXkU7CNpJnS2WNZX3La7VaQt1HCINR5zHgH6ZwYDw3vUJt&#10;IIH4Gc1fUM6oiIRdmih0FXadUbpwYDaz6R9sdgMEXbiwOBSuMtH/g1Xf9tsoTNvIL/P7Byk8OH6l&#10;XYpg+iGJNXrPGmIU81nWagxUc8nab2Nmqw5+F15QvRPnqg/JvKFwunboosvXma44FO2PV+31IQnF&#10;h4v5dMEKSKEuuQrqS2GIlL5qdCIHjbTGZ1mghv0Lpdwa6suVfOzx2VhbntZ6MTby8f4hIwMbrLOQ&#10;OHSBKZPvpQDbs3NVigWR0Jo2V2ccOtLaRrEHNg97rsXxlceVwgIlTjCH8mVheIIPpXmcDdBwKi6p&#10;k9ecSWx4axxTvq22PnfUxbJnUr8lzNEbtsdtvOjMdihNz9bNfrvdc3z7g61+AQAA//8DAFBLAwQU&#10;AAYACAAAACEArw3gbt4AAAAKAQAADwAAAGRycy9kb3ducmV2LnhtbEyPzU7DMBCE70i8g7VI3Fq7&#10;CSpViFOhoh64lQASRzfe/EC8jmKnDW/PVhzgtrszmv0m386uFyccQ+dJw2qpQCBV3nbUaHh73S82&#10;IEI0ZE3vCTV8Y4BtcX2Vm8z6M73gqYyN4BAKmdHQxjhkUoaqRWfC0g9IrNV+dCbyOjbSjubM4a6X&#10;iVJr6UxH/KE1A+5arL7KyWmYDrtadft0/vxISzk93x/en+pG69ub+fEBRMQ5/pnhgs/oUDDT0U9k&#10;g+g1LFYJd4ka0rs1iIsh2Siejr8XWeTyf4XiBwAA//8DAFBLAQItABQABgAIAAAAIQC2gziS/gAA&#10;AOEBAAATAAAAAAAAAAAAAAAAAAAAAABbQ29udGVudF9UeXBlc10ueG1sUEsBAi0AFAAGAAgAAAAh&#10;ADj9If/WAAAAlAEAAAsAAAAAAAAAAAAAAAAALwEAAF9yZWxzLy5yZWxzUEsBAi0AFAAGAAgAAAAh&#10;AFkZRv/cAQAAqAMAAA4AAAAAAAAAAAAAAAAALgIAAGRycy9lMm9Eb2MueG1sUEsBAi0AFAAGAAgA&#10;AAAhAK8N4G7eAAAACgEAAA8AAAAAAAAAAAAAAAAANgQAAGRycy9kb3ducmV2LnhtbFBLBQYAAAAA&#10;BAAEAPMAAABBBQAAAAA=&#10;" strokecolor="windowText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</w:p>
    <w:p w:rsidR="001A641E" w:rsidRPr="00E14E23" w:rsidRDefault="001A641E" w:rsidP="001A641E">
      <w:pPr>
        <w:tabs>
          <w:tab w:val="right" w:pos="12960"/>
        </w:tabs>
        <w:rPr>
          <w:b/>
        </w:rPr>
      </w:pPr>
      <w:r w:rsidRPr="00E93047">
        <w:rPr>
          <w:vertAlign w:val="superscript"/>
        </w:rPr>
        <w:t>1</w:t>
      </w:r>
      <w:r w:rsidR="004B1F64">
        <w:rPr>
          <w:vertAlign w:val="superscript"/>
        </w:rPr>
        <w:t xml:space="preserve"> </w:t>
      </w:r>
      <w:r w:rsidRPr="00E93047">
        <w:t xml:space="preserve">Featuring length of coding sequence of the protein. </w:t>
      </w:r>
      <w:r w:rsidRPr="00E93047">
        <w:rPr>
          <w:vertAlign w:val="superscript"/>
        </w:rPr>
        <w:t>2</w:t>
      </w:r>
      <w:r w:rsidR="004B1F64">
        <w:rPr>
          <w:vertAlign w:val="superscript"/>
        </w:rPr>
        <w:t xml:space="preserve"> </w:t>
      </w:r>
      <w:bookmarkStart w:id="0" w:name="_GoBack"/>
      <w:bookmarkEnd w:id="0"/>
      <w:r w:rsidRPr="00E93047">
        <w:rPr>
          <w:lang w:val="en-US"/>
        </w:rPr>
        <w:t>Matched peptides shown in bold black.</w:t>
      </w:r>
    </w:p>
    <w:p w:rsidR="001A641E" w:rsidRPr="001A641E" w:rsidRDefault="001A641E">
      <w:pPr>
        <w:rPr>
          <w:b/>
          <w:i/>
        </w:rPr>
      </w:pPr>
    </w:p>
    <w:sectPr w:rsidR="001A641E" w:rsidRPr="001A641E" w:rsidSect="008F20BD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41E"/>
    <w:rsid w:val="001A641E"/>
    <w:rsid w:val="00404E5C"/>
    <w:rsid w:val="004B1F64"/>
    <w:rsid w:val="008F20BD"/>
    <w:rsid w:val="00CB69CC"/>
    <w:rsid w:val="00DE6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AC0A7B83-D485-46BF-AEF3-3BB8BD3EF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b/>
        <w:bCs/>
        <w:i/>
        <w:iCs/>
        <w:sz w:val="28"/>
        <w:szCs w:val="28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641E"/>
    <w:pPr>
      <w:spacing w:after="200" w:line="276" w:lineRule="auto"/>
    </w:pPr>
    <w:rPr>
      <w:rFonts w:ascii="Times New Roman" w:eastAsia="Calibri" w:hAnsi="Times New Roman" w:cs="Times New Roman"/>
      <w:b w:val="0"/>
      <w:bCs w:val="0"/>
      <w:i w:val="0"/>
      <w:iCs w:val="0"/>
      <w:kern w:val="2"/>
      <w:sz w:val="24"/>
      <w:szCs w:val="24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A641E"/>
    <w:pPr>
      <w:spacing w:after="0" w:line="240" w:lineRule="auto"/>
    </w:pPr>
    <w:rPr>
      <w:rFonts w:ascii="Lucida Grande" w:eastAsiaTheme="minorEastAsia" w:hAnsi="Lucida Grande" w:cs="Lucida Grande"/>
      <w:b/>
      <w:bCs/>
      <w:i/>
      <w:iCs/>
      <w:kern w:val="0"/>
      <w:sz w:val="18"/>
      <w:szCs w:val="18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A641E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1A641E"/>
    <w:pPr>
      <w:spacing w:before="240" w:after="0" w:line="240" w:lineRule="auto"/>
    </w:pPr>
    <w:rPr>
      <w:rFonts w:eastAsia="Times New Roman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</Words>
  <Characters>137</Characters>
  <Application>Microsoft Office Word</Application>
  <DocSecurity>0</DocSecurity>
  <Lines>1</Lines>
  <Paragraphs>1</Paragraphs>
  <ScaleCrop>false</ScaleCrop>
  <Company>U of S</Company>
  <LinksUpToDate>false</LinksUpToDate>
  <CharactersWithSpaces>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Tikoo</dc:creator>
  <cp:keywords/>
  <dc:description/>
  <cp:lastModifiedBy>ecoulamy</cp:lastModifiedBy>
  <cp:revision>3</cp:revision>
  <dcterms:created xsi:type="dcterms:W3CDTF">2015-06-09T07:16:00Z</dcterms:created>
  <dcterms:modified xsi:type="dcterms:W3CDTF">2015-06-10T12:41:00Z</dcterms:modified>
</cp:coreProperties>
</file>